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68E" w:rsidRDefault="00561DCB" w:rsidP="0032368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flict of interest:</w:t>
      </w:r>
    </w:p>
    <w:p w:rsidR="00561DCB" w:rsidRPr="00F12B30" w:rsidRDefault="00561DCB" w:rsidP="0032368E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ne</w:t>
      </w:r>
    </w:p>
    <w:p w:rsidR="00EF692A" w:rsidRDefault="00EF692A"/>
    <w:sectPr w:rsidR="00EF692A" w:rsidSect="00EF6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C1527"/>
    <w:rsid w:val="00123068"/>
    <w:rsid w:val="0032368E"/>
    <w:rsid w:val="00492330"/>
    <w:rsid w:val="00561DCB"/>
    <w:rsid w:val="009672D0"/>
    <w:rsid w:val="00C045D4"/>
    <w:rsid w:val="00EC1527"/>
    <w:rsid w:val="00EF6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1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achil</cp:lastModifiedBy>
  <cp:revision>4</cp:revision>
  <dcterms:created xsi:type="dcterms:W3CDTF">2012-11-29T03:37:00Z</dcterms:created>
  <dcterms:modified xsi:type="dcterms:W3CDTF">2015-10-20T07:58:00Z</dcterms:modified>
</cp:coreProperties>
</file>